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Electronic 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Determination of nest occupation and breeding effect of the white stork by human-</w:t>
      </w:r>
      <w:r>
        <w:rPr>
          <w:rStyle w:val="Wyrnienieintensywne"/>
          <w:rFonts w:cs="Times New Roman" w:ascii="Times New Roman" w:hAnsi="Times New Roman"/>
          <w:sz w:val="24"/>
          <w:lang w:val="en-GB"/>
        </w:rPr>
        <w:t>mediated landscape in Western Poland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oanna T. Bialas*, Łukasz Dylewski, Marcin Tobolka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nstitute of Zoology, Poznań University of Life Sciences, Wojska Polskiego 71C, 60-625 Poznań, Poland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Corresponding author. E-mail address: jtwozna@gmail.com (J.T. Bialas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Bezodstpw"/>
        <w:rPr>
          <w:lang w:val="en-GB"/>
        </w:rPr>
      </w:pPr>
      <w:r>
        <w:rPr>
          <w:lang w:val="en-GB"/>
        </w:rPr>
        <w:t>Fig S1. The relationship between the probability of nest occupation and land cover types (A, B)</w:t>
      </w:r>
    </w:p>
    <w:p>
      <w:pPr>
        <w:pStyle w:val="Bezodstpw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Bezodstpw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4775200" cy="7162800"/>
            <wp:effectExtent l="0" t="0" r="0" b="0"/>
            <wp:docPr id="1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71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1 Result of the model selection procedure on probability of nest occupation.</w:t>
      </w:r>
    </w:p>
    <w:tbl>
      <w:tblPr>
        <w:tblW w:w="14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1"/>
        <w:gridCol w:w="454"/>
        <w:gridCol w:w="1134"/>
        <w:gridCol w:w="850"/>
        <w:gridCol w:w="737"/>
        <w:gridCol w:w="850"/>
      </w:tblGrid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f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Link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Cc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ta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ight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st_str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09.907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3.8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st_str + dist_land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08.2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2.5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st_str + dist_land + land +nest_str * dist_land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02.741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1.6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5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st_str+dist_land+land+nest_str*dist_land+as.factor(year)*dist_land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68.8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4.3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st_str+dist_land+human+land+I(arable^2)+arable+agri_land+meadow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95.527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9.1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st_str+dist_land+human+land+I(arable^2)+arable+agri_land+meadow+as.factor(year)*dist_land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61.3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1.3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s.factor(year):dist_land+nest_str+dist_land+human+I(arable^2)+arable+agri_land+meadow+nest_str*dist_land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65.05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4.4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1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s.factor(year):dist_land+nest_str+dist_land+human+I(arable^2)+arable+agri_land+meadow+nest_str*dist_land+nest_str*human+nest_str*arable+nest_str*agri_land+nest_str*meadow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42.7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2.2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9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s.factor(year):dist_land+nest_str+dist_land+human+land+I(arable^2)+arable+agri_land+meadow+nest_str*dist_land+nest_str*human+nest_str*land+nest_str*arable+nest_str*agri_land+nest_str*meadow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36.013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9.0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2 Result of the model selection procedure on breeding effect.</w:t>
      </w:r>
    </w:p>
    <w:tbl>
      <w:tblPr>
        <w:tblW w:w="14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1"/>
        <w:gridCol w:w="454"/>
        <w:gridCol w:w="1134"/>
        <w:gridCol w:w="850"/>
        <w:gridCol w:w="737"/>
        <w:gridCol w:w="850"/>
      </w:tblGrid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f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Link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Cc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lta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ight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st_str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75.979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68.0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0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st_str + dist_land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75.9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70.0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st_str + dist_land + land +nest_str * dist_land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72.990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74.1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2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st_str+dist_land+land+nest_str*dist_land+as.factor(year)*dist_land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40.5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49.9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st_str+dist_land+human+land+I(arable^2)+arable+agri_land+meadow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71.649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73.5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6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0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st_str+dist_land+human+land+I(arable^2)+arable+agri_land+meadow+as.factor(year)*dist_land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38.8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48.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s.factor(year):dist_land+nest_str+dist_land+human+I(arable^2)+arable+agri_land+meadow+nest_str*dist_land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4541.772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140.1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77</w:t>
            </w:r>
          </w:p>
        </w:tc>
      </w:tr>
      <w:tr>
        <w:trPr>
          <w:trHeight w:val="276" w:hRule="atLeast"/>
        </w:trPr>
        <w:tc>
          <w:tcPr>
            <w:tcW w:w="10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s.factor(year):dist_land+nest_str+dist_land+human+I(arable^2)+arable+agri_land+meadow+nest_str*dist_land+nest_str*human+nest_str*arable+nest_str*agri_land+nest_str*meadow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32.3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54.1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02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s.factor(year):dist_land+nest_str+dist_land+human+land+I(arable^2)+arable+agri_land+meadow+nest_str*dist_land+nest_str*human+nest_str*land+nest_str*arable+nest_str*agri_land+nest_str*meadow</w:t>
            </w:r>
          </w:p>
        </w:tc>
        <w:tc>
          <w:tcPr>
            <w:tcW w:w="45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31.396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62.5</w:t>
            </w:r>
          </w:p>
        </w:tc>
        <w:tc>
          <w:tcPr>
            <w:tcW w:w="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0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4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Wyrnienieintensywne">
    <w:name w:val="Wyróżnienie intensywne"/>
    <w:qFormat/>
    <w:rPr>
      <w:i/>
      <w:iCs/>
      <w:color w:val="5B9BD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10:10:00Z</dcterms:created>
  <dc:creator>user</dc:creator>
  <dc:description/>
  <cp:keywords/>
  <dc:language>en-US</dc:language>
  <cp:lastModifiedBy>Marcin Tobolka</cp:lastModifiedBy>
  <dcterms:modified xsi:type="dcterms:W3CDTF">2019-08-29T10:23:00Z</dcterms:modified>
  <cp:revision>3</cp:revision>
  <dc:subject/>
  <dc:title/>
</cp:coreProperties>
</file>